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4D53" w:rsidRPr="000016C5" w:rsidRDefault="001E4D53" w:rsidP="001E4D53">
      <w:r w:rsidRPr="00A85CBB">
        <w:rPr>
          <w:b/>
        </w:rPr>
        <w:t>Table S</w:t>
      </w:r>
      <w:r>
        <w:rPr>
          <w:b/>
        </w:rPr>
        <w:t>10</w:t>
      </w:r>
      <w:r w:rsidRPr="00A85CBB">
        <w:rPr>
          <w:b/>
        </w:rPr>
        <w:t>:</w:t>
      </w:r>
      <w:r>
        <w:t xml:space="preserve"> Genes putatively involved in central carbon metabolism and possible carbon concentrating mechanism.</w:t>
      </w:r>
    </w:p>
    <w:tbl>
      <w:tblPr>
        <w:tblW w:w="8294" w:type="dxa"/>
        <w:tblInd w:w="94" w:type="dxa"/>
        <w:tblLayout w:type="fixed"/>
        <w:tblLook w:val="04A0"/>
      </w:tblPr>
      <w:tblGrid>
        <w:gridCol w:w="3254"/>
        <w:gridCol w:w="1800"/>
        <w:gridCol w:w="270"/>
        <w:gridCol w:w="80"/>
        <w:gridCol w:w="2862"/>
        <w:gridCol w:w="18"/>
        <w:gridCol w:w="10"/>
      </w:tblGrid>
      <w:tr w:rsidR="001E4D53" w:rsidRPr="00DE5E03" w:rsidTr="00CB4BDC">
        <w:trPr>
          <w:gridAfter w:val="1"/>
          <w:wAfter w:w="10" w:type="dxa"/>
          <w:trHeight w:val="326"/>
        </w:trPr>
        <w:tc>
          <w:tcPr>
            <w:tcW w:w="325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15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b/>
                <w:sz w:val="20"/>
                <w:szCs w:val="20"/>
              </w:rPr>
            </w:pPr>
            <w:r w:rsidRPr="00DE5E03">
              <w:rPr>
                <w:b/>
                <w:sz w:val="20"/>
                <w:szCs w:val="20"/>
              </w:rPr>
              <w:t>ID</w:t>
            </w:r>
          </w:p>
        </w:tc>
      </w:tr>
      <w:tr w:rsidR="001E4D53" w:rsidRPr="00DE5E03" w:rsidTr="00CB4BDC">
        <w:trPr>
          <w:gridAfter w:val="1"/>
          <w:wAfter w:w="10" w:type="dxa"/>
          <w:trHeight w:val="605"/>
        </w:trPr>
        <w:tc>
          <w:tcPr>
            <w:tcW w:w="8284" w:type="dxa"/>
            <w:gridSpan w:val="6"/>
            <w:tcBorders>
              <w:top w:val="single" w:sz="8" w:space="0" w:color="auto"/>
              <w:left w:val="nil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LYCOLYSIS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uc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H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432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uc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H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432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ucoisomer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835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ucoisomer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I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243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fruct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373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fruct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476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fruct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F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67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bisphosph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olytic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35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bisphosph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olytic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6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bisphosph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ldo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olytic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930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01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01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440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i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I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281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eraldehydephosph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3PDH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231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eraldehydephosph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3PDH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900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eraldehydephosph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3PDH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236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105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273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273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o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644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18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012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942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18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572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M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14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14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Enol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14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9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759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510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8741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EPc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970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nic Anhydr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ro_CA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263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nic Anhydr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ro_CA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698-mRNA-1</w:t>
            </w:r>
          </w:p>
        </w:tc>
      </w:tr>
      <w:tr w:rsidR="001E4D53" w:rsidRPr="00DE5E03" w:rsidTr="00CB4BDC">
        <w:trPr>
          <w:gridAfter w:val="1"/>
          <w:wAfter w:w="10" w:type="dxa"/>
          <w:trHeight w:val="595"/>
        </w:trPr>
        <w:tc>
          <w:tcPr>
            <w:tcW w:w="8284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LUCONEOGENESIS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-1,6-bisphosphat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BP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856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-1,6-bisphosphat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BP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18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-1,6-bisphosphat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BP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277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-1,6-bisphosphat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BP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856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Fructose-1,6-bisphosphat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BPase</w:t>
            </w:r>
            <w:proofErr w:type="spellEnd"/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791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enol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xykin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EPCK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030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lucose-6-phosphatase</w:t>
            </w:r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6PC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325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175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693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504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21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C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838-mRNA-1</w:t>
            </w:r>
          </w:p>
        </w:tc>
      </w:tr>
      <w:tr w:rsidR="001E4D53" w:rsidRPr="00DE5E03" w:rsidTr="00CB4BDC">
        <w:trPr>
          <w:gridAfter w:val="1"/>
          <w:wAfter w:w="10" w:type="dxa"/>
          <w:trHeight w:val="595"/>
        </w:trPr>
        <w:tc>
          <w:tcPr>
            <w:tcW w:w="82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CA CYCLE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65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E1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6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ihydrolipoyl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9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ihydrolipoyl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56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ihydrolipoyl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cetyltransfer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E2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573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ihydrolipoyl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E3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9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DK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28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yruv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DK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28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75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051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itrate Synthas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201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conit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conitase</w:t>
            </w:r>
            <w:proofErr w:type="spellEnd"/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18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IDH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495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lphaketogluta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82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lphaketogluta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OGDH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82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ihydrolipoyl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DLST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59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uccinyl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CoA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ynthat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SCS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8141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Succin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SQR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12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SQR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454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uccin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SQR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05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umer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umarase</w:t>
            </w:r>
            <w:proofErr w:type="spellEnd"/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17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umer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Fumarase</w:t>
            </w:r>
            <w:proofErr w:type="spellEnd"/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17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869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76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MDH</w:t>
            </w:r>
          </w:p>
        </w:tc>
        <w:tc>
          <w:tcPr>
            <w:tcW w:w="29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456-mRNA-1</w:t>
            </w:r>
          </w:p>
        </w:tc>
      </w:tr>
      <w:tr w:rsidR="001E4D53" w:rsidRPr="00DE5E03" w:rsidTr="00CB4BDC">
        <w:trPr>
          <w:gridAfter w:val="1"/>
          <w:wAfter w:w="10" w:type="dxa"/>
          <w:trHeight w:val="595"/>
        </w:trPr>
        <w:tc>
          <w:tcPr>
            <w:tcW w:w="82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PPP and RPPP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Glucose-6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40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Glucose-6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6PD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82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6-phosphoglucon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6PGD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34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6-phosphoglucon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6PGD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395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6-phosphoglucon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6PGD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14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6-phosphoglucon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6PGD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12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Ribose 5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pi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91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ibul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Epimer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Ribul_P_3_epim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94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ibul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Epimera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Ribul_P_3_epim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32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74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85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ansketo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KT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6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ALDO1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41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Transaldo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TALDO2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16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Small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_small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920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_large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96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Small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_small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0920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_large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87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Large Subun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RuBisCO_large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329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273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105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273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glyce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GK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644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eraldehyd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3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231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eraldehyd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3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900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eraldehyd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3-phosphate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23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lastRenderedPageBreak/>
              <w:t>Phosphoribulo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RK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364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Phosphoribulo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PRK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418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uconolacto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NL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68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edoheptul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bisphosphat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BPase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94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edoheptulos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bisphosphat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SBPase</w:t>
            </w:r>
            <w:proofErr w:type="spellEnd"/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791-mRNA-1</w:t>
            </w:r>
          </w:p>
        </w:tc>
      </w:tr>
      <w:tr w:rsidR="001E4D53" w:rsidRPr="00DE5E03" w:rsidTr="00CB4BDC">
        <w:trPr>
          <w:gridAfter w:val="1"/>
          <w:wAfter w:w="10" w:type="dxa"/>
          <w:trHeight w:val="595"/>
        </w:trPr>
        <w:tc>
          <w:tcPr>
            <w:tcW w:w="828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LYOXYLAT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CYCLE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Synthas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alate_synthase</w:t>
            </w:r>
            <w:proofErr w:type="spellEnd"/>
          </w:p>
        </w:tc>
        <w:tc>
          <w:tcPr>
            <w:tcW w:w="323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945-mRNA-1</w:t>
            </w:r>
          </w:p>
        </w:tc>
      </w:tr>
      <w:tr w:rsidR="001E4D53" w:rsidRPr="00DE5E03" w:rsidTr="00CB4BDC">
        <w:trPr>
          <w:gridAfter w:val="1"/>
          <w:wAfter w:w="10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Synthas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Malate_synthase</w:t>
            </w:r>
            <w:proofErr w:type="spellEnd"/>
          </w:p>
        </w:tc>
        <w:tc>
          <w:tcPr>
            <w:tcW w:w="32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83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574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Isocitr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ICL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636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lanine-glyoxyl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944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lanine-glyoxylat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aminotransfer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AGT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460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in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LDC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047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in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LDC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5912-mRNA-1</w:t>
            </w:r>
          </w:p>
        </w:tc>
      </w:tr>
      <w:tr w:rsidR="001E4D53" w:rsidRPr="00DE5E03" w:rsidTr="00CB4BDC">
        <w:trPr>
          <w:gridAfter w:val="2"/>
          <w:wAfter w:w="28" w:type="dxa"/>
          <w:trHeight w:val="286"/>
        </w:trPr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glycine</w:t>
            </w:r>
            <w:proofErr w:type="spellEnd"/>
            <w:r w:rsidRPr="00DE5E03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rFonts w:eastAsia="Times New Roman"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E4D53" w:rsidRDefault="001E4D53" w:rsidP="00CB4BDC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  <w:r w:rsidRPr="00DE5E03">
              <w:rPr>
                <w:rFonts w:eastAsia="Times New Roman"/>
                <w:color w:val="000000"/>
                <w:sz w:val="20"/>
                <w:szCs w:val="20"/>
              </w:rPr>
              <w:t>GLDC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342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8294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1E4D53" w:rsidRPr="00DE5E03" w:rsidRDefault="001E4D53" w:rsidP="00CB4BDC">
            <w:pPr>
              <w:jc w:val="left"/>
              <w:rPr>
                <w:b/>
                <w:sz w:val="20"/>
                <w:szCs w:val="20"/>
              </w:rPr>
            </w:pP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8294" w:type="dxa"/>
            <w:gridSpan w:val="7"/>
            <w:tcBorders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b/>
                <w:sz w:val="20"/>
                <w:szCs w:val="20"/>
              </w:rPr>
              <w:t>CCM related genes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4D53" w:rsidRPr="00DE5E0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α-type carbonic anhydra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AH1</w:t>
            </w:r>
          </w:p>
        </w:tc>
        <w:tc>
          <w:tcPr>
            <w:tcW w:w="32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698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Pr="00DE5E0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β-type carbonic anhydr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AH2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1263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bottom w:val="nil"/>
              <w:right w:val="nil"/>
            </w:tcBorders>
            <w:noWrap/>
            <w:vAlign w:val="bottom"/>
          </w:tcPr>
          <w:p w:rsidR="001E4D53" w:rsidRPr="00DE5E03" w:rsidRDefault="001E4D53" w:rsidP="00CB4BDC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hloroplast envelope located, low CO2 inducible protei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P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325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:rsidR="001E4D53" w:rsidRPr="00DE5E03" w:rsidRDefault="001E4D53" w:rsidP="00CB4BDC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DE5E03">
              <w:rPr>
                <w:sz w:val="20"/>
                <w:szCs w:val="20"/>
              </w:rPr>
              <w:t>Formate</w:t>
            </w:r>
            <w:proofErr w:type="spellEnd"/>
            <w:r w:rsidRPr="00DE5E03">
              <w:rPr>
                <w:sz w:val="20"/>
                <w:szCs w:val="20"/>
              </w:rPr>
              <w:t xml:space="preserve">/Nitrite Transporter family, </w:t>
            </w:r>
            <w:proofErr w:type="spellStart"/>
            <w:r w:rsidRPr="00DE5E03">
              <w:rPr>
                <w:sz w:val="20"/>
                <w:szCs w:val="20"/>
              </w:rPr>
              <w:t>incuded</w:t>
            </w:r>
            <w:proofErr w:type="spellEnd"/>
            <w:r w:rsidRPr="00DE5E03">
              <w:rPr>
                <w:sz w:val="20"/>
                <w:szCs w:val="20"/>
              </w:rPr>
              <w:t xml:space="preserve"> under limiting-CO2 condi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LCIA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6536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829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1E4D53" w:rsidRPr="00DE5E03" w:rsidRDefault="001E4D53" w:rsidP="00CB4BDC">
            <w:pPr>
              <w:jc w:val="left"/>
              <w:rPr>
                <w:b/>
                <w:sz w:val="20"/>
                <w:szCs w:val="20"/>
              </w:rPr>
            </w:pP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8294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1E4D53" w:rsidRDefault="001E4D53" w:rsidP="00CB4BDC">
            <w:pPr>
              <w:jc w:val="left"/>
              <w:rPr>
                <w:b/>
                <w:sz w:val="20"/>
                <w:szCs w:val="20"/>
              </w:rPr>
            </w:pPr>
            <w:r w:rsidRPr="00DE5E03">
              <w:rPr>
                <w:b/>
                <w:sz w:val="20"/>
                <w:szCs w:val="20"/>
              </w:rPr>
              <w:t>C4 related genes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proofErr w:type="spellStart"/>
            <w:r w:rsidRPr="00DE5E03">
              <w:rPr>
                <w:sz w:val="20"/>
                <w:szCs w:val="20"/>
              </w:rPr>
              <w:t>Phosphoenolpyruvate</w:t>
            </w:r>
            <w:proofErr w:type="spellEnd"/>
            <w:r w:rsidRPr="00DE5E03">
              <w:rPr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sz w:val="20"/>
                <w:szCs w:val="20"/>
              </w:rPr>
              <w:t>carboxylas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proofErr w:type="spellStart"/>
            <w:r w:rsidRPr="00DE5E03">
              <w:rPr>
                <w:sz w:val="20"/>
                <w:szCs w:val="20"/>
              </w:rPr>
              <w:t>PEPCase</w:t>
            </w:r>
            <w:proofErr w:type="spellEnd"/>
          </w:p>
        </w:tc>
        <w:tc>
          <w:tcPr>
            <w:tcW w:w="32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3970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proofErr w:type="spellStart"/>
            <w:r w:rsidRPr="00DE5E03">
              <w:rPr>
                <w:sz w:val="20"/>
                <w:szCs w:val="20"/>
              </w:rPr>
              <w:t>Phosphoenolpyruvate</w:t>
            </w:r>
            <w:proofErr w:type="spellEnd"/>
            <w:r w:rsidRPr="00DE5E03">
              <w:rPr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sz w:val="20"/>
                <w:szCs w:val="20"/>
              </w:rPr>
              <w:t>carbox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PEPCK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no homolog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proofErr w:type="spellStart"/>
            <w:r w:rsidRPr="00DE5E03">
              <w:rPr>
                <w:sz w:val="20"/>
                <w:szCs w:val="20"/>
              </w:rPr>
              <w:t>Pyruvate</w:t>
            </w:r>
            <w:proofErr w:type="spellEnd"/>
            <w:r w:rsidRPr="00DE5E03">
              <w:rPr>
                <w:sz w:val="20"/>
                <w:szCs w:val="20"/>
              </w:rPr>
              <w:t xml:space="preserve"> phosphate </w:t>
            </w:r>
            <w:proofErr w:type="spellStart"/>
            <w:r w:rsidRPr="00DE5E03">
              <w:rPr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PPDK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768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PPDK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1520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proofErr w:type="spellStart"/>
            <w:r w:rsidRPr="00DE5E03">
              <w:rPr>
                <w:sz w:val="20"/>
                <w:szCs w:val="20"/>
              </w:rPr>
              <w:t>Malic</w:t>
            </w:r>
            <w:proofErr w:type="spellEnd"/>
            <w:r w:rsidRPr="00DE5E03">
              <w:rPr>
                <w:sz w:val="20"/>
                <w:szCs w:val="20"/>
              </w:rPr>
              <w:t xml:space="preserve"> enzym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ME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9004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ME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675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proofErr w:type="spellStart"/>
            <w:r w:rsidRPr="00DE5E03">
              <w:rPr>
                <w:sz w:val="20"/>
                <w:szCs w:val="20"/>
              </w:rPr>
              <w:t>Malate</w:t>
            </w:r>
            <w:proofErr w:type="spellEnd"/>
            <w:r w:rsidRPr="00DE5E03">
              <w:rPr>
                <w:sz w:val="20"/>
                <w:szCs w:val="20"/>
              </w:rPr>
              <w:t xml:space="preserve"> </w:t>
            </w:r>
            <w:proofErr w:type="spellStart"/>
            <w:r w:rsidRPr="00DE5E03">
              <w:rPr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MDH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4869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MDH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7762-mRNA-1</w:t>
            </w:r>
          </w:p>
        </w:tc>
      </w:tr>
      <w:tr w:rsidR="001E4D53" w:rsidRPr="00DE5E03" w:rsidTr="00CB4BDC">
        <w:tblPrEx>
          <w:tblLook w:val="00A0"/>
        </w:tblPrEx>
        <w:trPr>
          <w:trHeight w:val="345"/>
        </w:trPr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MDH</w:t>
            </w:r>
          </w:p>
        </w:tc>
        <w:tc>
          <w:tcPr>
            <w:tcW w:w="3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1E4D53" w:rsidRDefault="001E4D53" w:rsidP="00CB4BDC">
            <w:pPr>
              <w:jc w:val="left"/>
              <w:rPr>
                <w:sz w:val="20"/>
                <w:szCs w:val="20"/>
              </w:rPr>
            </w:pPr>
            <w:r w:rsidRPr="00DE5E03">
              <w:rPr>
                <w:sz w:val="20"/>
                <w:szCs w:val="20"/>
              </w:rPr>
              <w:t>CCMP1779</w:t>
            </w:r>
            <w:r>
              <w:rPr>
                <w:sz w:val="20"/>
                <w:szCs w:val="20"/>
              </w:rPr>
              <w:t>_</w:t>
            </w:r>
            <w:r w:rsidRPr="00DE5E03">
              <w:rPr>
                <w:sz w:val="20"/>
                <w:szCs w:val="20"/>
              </w:rPr>
              <w:t>2456-mRNA-1</w:t>
            </w:r>
          </w:p>
        </w:tc>
      </w:tr>
    </w:tbl>
    <w:p w:rsidR="001E4D53" w:rsidRDefault="001E4D53" w:rsidP="001E4D53"/>
    <w:p w:rsidR="008D4B71" w:rsidRDefault="008D4B71" w:rsidP="001E4D53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E4D53"/>
    <w:rsid w:val="001E4D53"/>
    <w:rsid w:val="008D4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D53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0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1</cp:revision>
  <dcterms:created xsi:type="dcterms:W3CDTF">2012-08-23T17:10:00Z</dcterms:created>
  <dcterms:modified xsi:type="dcterms:W3CDTF">2012-08-23T17:11:00Z</dcterms:modified>
</cp:coreProperties>
</file>